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3</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9</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9</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9</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9</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9</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0-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0-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0-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0-1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8">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1025" style="position:absolute;left:0;text-align:left;margin-left:-2.55pt;margin-top:-8.8pt;width:36pt;height:33pt;z-index:1;mso-wrap-edited:f;mso-width-percent:0;mso-height-percent:0;mso-width-percent:0;mso-height-percent:0;mso-position-horizontal:absolute;mso-position-vertical:absolute;mso-position-horizontal-relative:margin;mso-position-vertical-relative:text;" al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s/yV2Pgg8A+eZfudcneyeKdFuiQ==">AMUW2mWGHqqmA0dH3yjcDNZAV+7SmTOZTdUm6aVXPk57593gAXzybH7DEz7HCbvoT0NDpoS73+c4gORBuC3ybeZxLMiQ6N43iDSWBLAsiRnDeYD5FDAQwc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